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F9326" w14:textId="6A6B8FDE" w:rsidR="00227D66" w:rsidRDefault="00227D66" w:rsidP="007F7D0B">
      <w:pPr>
        <w:spacing w:before="240" w:after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</w:t>
      </w:r>
      <w:r w:rsidRPr="00227D66">
        <w:rPr>
          <w:rFonts w:ascii="Times New Roman" w:hAnsi="Times New Roman" w:cs="Times New Roman"/>
          <w:b/>
          <w:bCs/>
        </w:rPr>
        <w:t>ral hygiene behavior questionnaire</w:t>
      </w:r>
    </w:p>
    <w:p w14:paraId="0031A259" w14:textId="77777777" w:rsidR="007F7D0B" w:rsidRPr="00227D66" w:rsidRDefault="007F7D0B" w:rsidP="007F7D0B">
      <w:pPr>
        <w:spacing w:before="240" w:after="0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8"/>
        <w:gridCol w:w="6222"/>
        <w:gridCol w:w="885"/>
        <w:gridCol w:w="1413"/>
        <w:gridCol w:w="1048"/>
      </w:tblGrid>
      <w:tr w:rsidR="00227D66" w:rsidRPr="00227D66" w14:paraId="511575A6" w14:textId="77777777" w:rsidTr="00A92A9F">
        <w:tc>
          <w:tcPr>
            <w:tcW w:w="308" w:type="pct"/>
            <w:vMerge w:val="restart"/>
            <w:hideMark/>
          </w:tcPr>
          <w:p w14:paraId="0F2E9C4E" w14:textId="77777777" w:rsidR="00227D66" w:rsidRPr="00227D66" w:rsidRDefault="00227D66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051" w:type="pct"/>
            <w:vMerge w:val="restart"/>
            <w:hideMark/>
          </w:tcPr>
          <w:p w14:paraId="0A2F1FB3" w14:textId="7A02DCBE" w:rsidR="00227D66" w:rsidRPr="00227D66" w:rsidRDefault="00227D66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1641" w:type="pct"/>
            <w:gridSpan w:val="3"/>
          </w:tcPr>
          <w:p w14:paraId="41F43802" w14:textId="0E068B2B" w:rsidR="00227D66" w:rsidRPr="00227D66" w:rsidRDefault="00227D66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227D66" w:rsidRPr="00227D66" w14:paraId="0B6D35A2" w14:textId="77777777" w:rsidTr="00A92A9F">
        <w:tc>
          <w:tcPr>
            <w:tcW w:w="308" w:type="pct"/>
            <w:vMerge/>
          </w:tcPr>
          <w:p w14:paraId="2D11CB63" w14:textId="77777777" w:rsidR="00227D66" w:rsidRPr="00227D66" w:rsidRDefault="00227D66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1" w:type="pct"/>
            <w:vMerge/>
          </w:tcPr>
          <w:p w14:paraId="1EB44D77" w14:textId="77777777" w:rsidR="00227D66" w:rsidRPr="00227D66" w:rsidRDefault="00227D66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</w:tcPr>
          <w:p w14:paraId="060C8010" w14:textId="44CCBAFF" w:rsidR="00227D66" w:rsidRPr="00227D66" w:rsidRDefault="00227D66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93" w:type="pct"/>
          </w:tcPr>
          <w:p w14:paraId="2666EB65" w14:textId="5CD8F187" w:rsidR="00227D66" w:rsidRPr="00227D66" w:rsidRDefault="00227D66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513" w:type="pct"/>
          </w:tcPr>
          <w:p w14:paraId="1007845A" w14:textId="4338958D" w:rsidR="00227D66" w:rsidRPr="00227D66" w:rsidRDefault="00227D66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F7D0B" w:rsidRPr="00227D66" w14:paraId="67398360" w14:textId="77777777" w:rsidTr="00A92A9F">
        <w:tc>
          <w:tcPr>
            <w:tcW w:w="308" w:type="pct"/>
            <w:hideMark/>
          </w:tcPr>
          <w:p w14:paraId="3F4F41BD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1" w:type="pct"/>
            <w:tcBorders>
              <w:top w:val="single" w:sz="4" w:space="0" w:color="auto"/>
            </w:tcBorders>
            <w:hideMark/>
          </w:tcPr>
          <w:p w14:paraId="5E99C0BB" w14:textId="5EA5D449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>You brush your teeth for at least 2 minutes each time.</w:t>
            </w:r>
          </w:p>
        </w:tc>
        <w:tc>
          <w:tcPr>
            <w:tcW w:w="434" w:type="pct"/>
          </w:tcPr>
          <w:p w14:paraId="4B83B44D" w14:textId="00837362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551A755E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16A8DD2B" w14:textId="229293C8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19D17795" w14:textId="77777777" w:rsidTr="00A92A9F">
        <w:tc>
          <w:tcPr>
            <w:tcW w:w="308" w:type="pct"/>
            <w:hideMark/>
          </w:tcPr>
          <w:p w14:paraId="2471E207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1" w:type="pct"/>
            <w:hideMark/>
          </w:tcPr>
          <w:p w14:paraId="3FF8EC74" w14:textId="65DF80AB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 xml:space="preserve">You share your toothbrush with family members or </w:t>
            </w:r>
            <w:r w:rsidRPr="00C840DB">
              <w:rPr>
                <w:rFonts w:ascii="Times New Roman" w:hAnsi="Times New Roman" w:cs="Times New Roman"/>
                <w:szCs w:val="22"/>
              </w:rPr>
              <w:t>others. *</w:t>
            </w:r>
          </w:p>
        </w:tc>
        <w:tc>
          <w:tcPr>
            <w:tcW w:w="434" w:type="pct"/>
          </w:tcPr>
          <w:p w14:paraId="4B93E3AC" w14:textId="4DEE1519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1799B739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03922CE8" w14:textId="5ABC0E3C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7181EBD5" w14:textId="77777777" w:rsidTr="00A92A9F">
        <w:tc>
          <w:tcPr>
            <w:tcW w:w="308" w:type="pct"/>
            <w:hideMark/>
          </w:tcPr>
          <w:p w14:paraId="13E5448E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1" w:type="pct"/>
            <w:hideMark/>
          </w:tcPr>
          <w:p w14:paraId="5D83C29E" w14:textId="2E19ED26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>You change your toothbrush when the bristles are frayed or splayed.</w:t>
            </w:r>
          </w:p>
        </w:tc>
        <w:tc>
          <w:tcPr>
            <w:tcW w:w="434" w:type="pct"/>
          </w:tcPr>
          <w:p w14:paraId="22CE08BB" w14:textId="41AC3726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2990E64B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5531C5E6" w14:textId="368551AE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7CD7BDB8" w14:textId="77777777" w:rsidTr="00A92A9F">
        <w:tc>
          <w:tcPr>
            <w:tcW w:w="308" w:type="pct"/>
            <w:hideMark/>
          </w:tcPr>
          <w:p w14:paraId="20413E12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51" w:type="pct"/>
            <w:hideMark/>
          </w:tcPr>
          <w:p w14:paraId="01F6FD67" w14:textId="5AB2C14B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>You clean your teeth using dental floss.</w:t>
            </w:r>
          </w:p>
        </w:tc>
        <w:tc>
          <w:tcPr>
            <w:tcW w:w="434" w:type="pct"/>
          </w:tcPr>
          <w:p w14:paraId="7B64091E" w14:textId="06CC94A9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3C379564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47BEC6A7" w14:textId="68E90141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668E1A9C" w14:textId="77777777" w:rsidTr="00A92A9F">
        <w:tc>
          <w:tcPr>
            <w:tcW w:w="308" w:type="pct"/>
            <w:hideMark/>
          </w:tcPr>
          <w:p w14:paraId="7B963FDD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1" w:type="pct"/>
            <w:hideMark/>
          </w:tcPr>
          <w:p w14:paraId="4E1D0396" w14:textId="36474830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 xml:space="preserve">You brush your teeth forcefully back and </w:t>
            </w:r>
            <w:r w:rsidRPr="00C840DB">
              <w:rPr>
                <w:rFonts w:ascii="Times New Roman" w:hAnsi="Times New Roman" w:cs="Times New Roman"/>
                <w:szCs w:val="22"/>
              </w:rPr>
              <w:t>forth. *</w:t>
            </w:r>
          </w:p>
        </w:tc>
        <w:tc>
          <w:tcPr>
            <w:tcW w:w="434" w:type="pct"/>
          </w:tcPr>
          <w:p w14:paraId="4A1F6689" w14:textId="716FC16D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0F265A7D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31AD75D4" w14:textId="763CD4D2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127E6558" w14:textId="77777777" w:rsidTr="00A92A9F">
        <w:tc>
          <w:tcPr>
            <w:tcW w:w="308" w:type="pct"/>
            <w:hideMark/>
          </w:tcPr>
          <w:p w14:paraId="749FAF48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51" w:type="pct"/>
            <w:hideMark/>
          </w:tcPr>
          <w:p w14:paraId="2D144A7A" w14:textId="602127F9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>You brush your teeth using toothpaste containing fluoride.</w:t>
            </w:r>
          </w:p>
        </w:tc>
        <w:tc>
          <w:tcPr>
            <w:tcW w:w="434" w:type="pct"/>
          </w:tcPr>
          <w:p w14:paraId="7E7A04C1" w14:textId="675C6EFA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7DD25B3C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2A156989" w14:textId="7A97EAF8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700518F7" w14:textId="77777777" w:rsidTr="00A92A9F">
        <w:tc>
          <w:tcPr>
            <w:tcW w:w="308" w:type="pct"/>
            <w:hideMark/>
          </w:tcPr>
          <w:p w14:paraId="160299C4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51" w:type="pct"/>
            <w:hideMark/>
          </w:tcPr>
          <w:p w14:paraId="7CD1C1E6" w14:textId="7E87D1F0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 xml:space="preserve">You use your teeth to open bottles, tear packaging, or cut </w:t>
            </w:r>
            <w:r w:rsidRPr="00C840DB">
              <w:rPr>
                <w:rFonts w:ascii="Times New Roman" w:hAnsi="Times New Roman" w:cs="Times New Roman"/>
                <w:szCs w:val="22"/>
              </w:rPr>
              <w:t>plastic. *</w:t>
            </w:r>
          </w:p>
        </w:tc>
        <w:tc>
          <w:tcPr>
            <w:tcW w:w="434" w:type="pct"/>
          </w:tcPr>
          <w:p w14:paraId="1608A29F" w14:textId="601A5ABD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300B6249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64537039" w14:textId="6F1A3FF8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032C864D" w14:textId="77777777" w:rsidTr="00A92A9F">
        <w:tc>
          <w:tcPr>
            <w:tcW w:w="308" w:type="pct"/>
            <w:hideMark/>
          </w:tcPr>
          <w:p w14:paraId="0E9BA8E8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51" w:type="pct"/>
            <w:hideMark/>
          </w:tcPr>
          <w:p w14:paraId="04AB726C" w14:textId="4C602F02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 xml:space="preserve">When you have a toothache, you wait for the pain to subside on its </w:t>
            </w:r>
            <w:r w:rsidRPr="00C840DB">
              <w:rPr>
                <w:rFonts w:ascii="Times New Roman" w:hAnsi="Times New Roman" w:cs="Times New Roman"/>
                <w:szCs w:val="22"/>
              </w:rPr>
              <w:t>own. *</w:t>
            </w:r>
          </w:p>
        </w:tc>
        <w:tc>
          <w:tcPr>
            <w:tcW w:w="434" w:type="pct"/>
          </w:tcPr>
          <w:p w14:paraId="40515E2B" w14:textId="6E17F068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3769E197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0C9675A9" w14:textId="0ACE9865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47FD01DA" w14:textId="77777777" w:rsidTr="00A92A9F">
        <w:tc>
          <w:tcPr>
            <w:tcW w:w="308" w:type="pct"/>
            <w:hideMark/>
          </w:tcPr>
          <w:p w14:paraId="5E28EA66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51" w:type="pct"/>
            <w:hideMark/>
          </w:tcPr>
          <w:p w14:paraId="62B52E43" w14:textId="0A7B20C0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 xml:space="preserve">When you notice cavities, decay, or tooth erosion, you do </w:t>
            </w:r>
            <w:r w:rsidR="00593BA7" w:rsidRPr="00593BA7">
              <w:rPr>
                <w:rFonts w:ascii="Times New Roman" w:hAnsi="Times New Roman" w:cs="Times New Roman"/>
                <w:szCs w:val="22"/>
              </w:rPr>
              <w:t>delay</w:t>
            </w:r>
            <w:r w:rsidR="00593BA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D40D2">
              <w:rPr>
                <w:rFonts w:ascii="Times New Roman" w:hAnsi="Times New Roman" w:cs="Times New Roman"/>
                <w:szCs w:val="22"/>
              </w:rPr>
              <w:t xml:space="preserve">treatment until symptoms </w:t>
            </w:r>
            <w:r w:rsidRPr="00C840DB">
              <w:rPr>
                <w:rFonts w:ascii="Times New Roman" w:hAnsi="Times New Roman" w:cs="Times New Roman"/>
                <w:szCs w:val="22"/>
              </w:rPr>
              <w:t>worsen. *</w:t>
            </w:r>
          </w:p>
        </w:tc>
        <w:tc>
          <w:tcPr>
            <w:tcW w:w="434" w:type="pct"/>
          </w:tcPr>
          <w:p w14:paraId="5BBC9DB3" w14:textId="276EA744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43A84467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6DFAC24D" w14:textId="7E369240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50DDC490" w14:textId="77777777" w:rsidTr="00A92A9F">
        <w:tc>
          <w:tcPr>
            <w:tcW w:w="308" w:type="pct"/>
            <w:hideMark/>
          </w:tcPr>
          <w:p w14:paraId="503CE807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51" w:type="pct"/>
            <w:hideMark/>
          </w:tcPr>
          <w:p w14:paraId="4B9E3A98" w14:textId="12188A50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>When you notice abnormalities in your mouth, you visit a dental professional.</w:t>
            </w:r>
          </w:p>
        </w:tc>
        <w:tc>
          <w:tcPr>
            <w:tcW w:w="434" w:type="pct"/>
          </w:tcPr>
          <w:p w14:paraId="103AC232" w14:textId="5B139B51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3B25EE6D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3938BDFF" w14:textId="1BC4A34F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74E0F11A" w14:textId="77777777" w:rsidTr="00A92A9F">
        <w:tc>
          <w:tcPr>
            <w:tcW w:w="308" w:type="pct"/>
            <w:hideMark/>
          </w:tcPr>
          <w:p w14:paraId="66CABBDA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51" w:type="pct"/>
            <w:hideMark/>
          </w:tcPr>
          <w:p w14:paraId="0A95777C" w14:textId="6503F973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 xml:space="preserve">You eat sweet, sticky snacks between </w:t>
            </w:r>
            <w:r w:rsidRPr="00C840DB">
              <w:rPr>
                <w:rFonts w:ascii="Times New Roman" w:hAnsi="Times New Roman" w:cs="Times New Roman"/>
                <w:szCs w:val="22"/>
              </w:rPr>
              <w:t>meals. *</w:t>
            </w:r>
          </w:p>
        </w:tc>
        <w:tc>
          <w:tcPr>
            <w:tcW w:w="434" w:type="pct"/>
          </w:tcPr>
          <w:p w14:paraId="231588FF" w14:textId="1A3A546F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4DB98527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0C3553EA" w14:textId="303735DF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70555AE0" w14:textId="77777777" w:rsidTr="00A92A9F">
        <w:tc>
          <w:tcPr>
            <w:tcW w:w="308" w:type="pct"/>
            <w:hideMark/>
          </w:tcPr>
          <w:p w14:paraId="748E5C04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51" w:type="pct"/>
          </w:tcPr>
          <w:p w14:paraId="146D031C" w14:textId="19B4C277" w:rsidR="007F7D0B" w:rsidRPr="00227D66" w:rsidRDefault="00593BA7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BA7">
              <w:rPr>
                <w:rFonts w:ascii="Times New Roman" w:hAnsi="Times New Roman" w:cs="Times New Roman"/>
                <w:szCs w:val="22"/>
              </w:rPr>
              <w:t>You currently smok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7F7D0B" w:rsidRPr="00C840DB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434" w:type="pct"/>
          </w:tcPr>
          <w:p w14:paraId="351D142D" w14:textId="4AC5F04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6F270085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379BD55E" w14:textId="002C3DC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281ADB5C" w14:textId="77777777" w:rsidTr="00A92A9F">
        <w:tc>
          <w:tcPr>
            <w:tcW w:w="308" w:type="pct"/>
            <w:hideMark/>
          </w:tcPr>
          <w:p w14:paraId="158C3A84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51" w:type="pct"/>
          </w:tcPr>
          <w:p w14:paraId="3FAD863C" w14:textId="4AD8973C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>You rinse your mouth with water after consuming sweets or sugary drinks.</w:t>
            </w:r>
          </w:p>
        </w:tc>
        <w:tc>
          <w:tcPr>
            <w:tcW w:w="434" w:type="pct"/>
          </w:tcPr>
          <w:p w14:paraId="7F03930B" w14:textId="269FB859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6597E946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472D18BD" w14:textId="19479FEC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0C539CEC" w14:textId="77777777" w:rsidTr="00A92A9F">
        <w:tc>
          <w:tcPr>
            <w:tcW w:w="308" w:type="pct"/>
            <w:hideMark/>
          </w:tcPr>
          <w:p w14:paraId="295E23F4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51" w:type="pct"/>
          </w:tcPr>
          <w:p w14:paraId="1B95FEB7" w14:textId="027420D1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>You drink water instead of soda, sugary drinks, tea, or coffee.</w:t>
            </w:r>
          </w:p>
        </w:tc>
        <w:tc>
          <w:tcPr>
            <w:tcW w:w="434" w:type="pct"/>
          </w:tcPr>
          <w:p w14:paraId="6459795C" w14:textId="586FFF0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2FDA25CB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5791B82E" w14:textId="7A67B980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D0B" w:rsidRPr="00227D66" w14:paraId="30A7CC3E" w14:textId="77777777" w:rsidTr="00A92A9F">
        <w:tc>
          <w:tcPr>
            <w:tcW w:w="308" w:type="pct"/>
            <w:hideMark/>
          </w:tcPr>
          <w:p w14:paraId="7EB7C5E6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D6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51" w:type="pct"/>
          </w:tcPr>
          <w:p w14:paraId="6B300349" w14:textId="0ADBFB26" w:rsidR="007F7D0B" w:rsidRPr="00227D66" w:rsidRDefault="007F7D0B" w:rsidP="007F7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2">
              <w:rPr>
                <w:rFonts w:ascii="Times New Roman" w:hAnsi="Times New Roman" w:cs="Times New Roman"/>
                <w:szCs w:val="22"/>
              </w:rPr>
              <w:t>You check your gums and teeth for cleanliness and abnormalities.</w:t>
            </w:r>
          </w:p>
        </w:tc>
        <w:tc>
          <w:tcPr>
            <w:tcW w:w="434" w:type="pct"/>
          </w:tcPr>
          <w:p w14:paraId="2BFAF5BE" w14:textId="5B97A16F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14:paraId="20A8CA8E" w14:textId="77777777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</w:tcPr>
          <w:p w14:paraId="55B234FE" w14:textId="70225F9F" w:rsidR="007F7D0B" w:rsidRPr="00227D66" w:rsidRDefault="007F7D0B" w:rsidP="007F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187B84" w14:textId="77777777" w:rsidR="007F7D0B" w:rsidRDefault="007F7D0B" w:rsidP="007F7D0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is a negative question.</w:t>
      </w:r>
    </w:p>
    <w:p w14:paraId="4EA29AC6" w14:textId="77777777" w:rsidR="007F7D0B" w:rsidRPr="00227D66" w:rsidRDefault="007F7D0B" w:rsidP="00227D66">
      <w:pPr>
        <w:rPr>
          <w:cs/>
        </w:rPr>
      </w:pPr>
    </w:p>
    <w:sectPr w:rsidR="007F7D0B" w:rsidRPr="00227D66" w:rsidSect="00A92A9F">
      <w:pgSz w:w="11906" w:h="16838"/>
      <w:pgMar w:top="1440" w:right="849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5A8"/>
    <w:rsid w:val="000C70C1"/>
    <w:rsid w:val="00227D66"/>
    <w:rsid w:val="003C0E70"/>
    <w:rsid w:val="004805A8"/>
    <w:rsid w:val="00522F9B"/>
    <w:rsid w:val="00593BA7"/>
    <w:rsid w:val="006A36AF"/>
    <w:rsid w:val="007F7D0B"/>
    <w:rsid w:val="00A92A9F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72E5D"/>
  <w15:chartTrackingRefBased/>
  <w15:docId w15:val="{A953D7D4-9B4C-4D28-B8D2-9DC19347E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rowallia New" w:eastAsiaTheme="minorHAnsi" w:hAnsi="Browallia New" w:cs="Browallia New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D66"/>
  </w:style>
  <w:style w:type="paragraph" w:styleId="Heading1">
    <w:name w:val="heading 1"/>
    <w:basedOn w:val="Normal"/>
    <w:next w:val="Normal"/>
    <w:link w:val="Heading1Char"/>
    <w:uiPriority w:val="9"/>
    <w:qFormat/>
    <w:rsid w:val="004805A8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5A8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5A8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5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5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5A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5A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5A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5A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5A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5A8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5A8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5A8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5A8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5A8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5A8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5A8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5A8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4805A8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805A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5A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805A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805A8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4805A8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4805A8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480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5A8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4805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7D66"/>
    <w:pPr>
      <w:spacing w:after="0" w:line="240" w:lineRule="auto"/>
    </w:pPr>
    <w:rPr>
      <w:rFonts w:ascii="Calibri" w:hAnsi="Calibri" w:cs="Cordia New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mbhu Saita</dc:creator>
  <cp:keywords/>
  <dc:description/>
  <cp:lastModifiedBy>Sayambhu Saita</cp:lastModifiedBy>
  <cp:revision>4</cp:revision>
  <dcterms:created xsi:type="dcterms:W3CDTF">2025-11-05T04:23:00Z</dcterms:created>
  <dcterms:modified xsi:type="dcterms:W3CDTF">2025-11-08T07:31:00Z</dcterms:modified>
</cp:coreProperties>
</file>